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CA491" w14:textId="6DA7A149" w:rsidR="00DC3A23" w:rsidRPr="00DC3A23" w:rsidRDefault="006C51AA" w:rsidP="00DC3A23">
      <w:pPr>
        <w:pStyle w:val="SupplementaryMaterial"/>
        <w:jc w:val="both"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Table S</w:t>
      </w:r>
      <w:r w:rsidR="002A3224">
        <w:rPr>
          <w:i w:val="0"/>
          <w:sz w:val="24"/>
          <w:szCs w:val="24"/>
        </w:rPr>
        <w:t>3</w:t>
      </w:r>
    </w:p>
    <w:tbl>
      <w:tblPr>
        <w:tblW w:w="7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2060"/>
        <w:gridCol w:w="1580"/>
        <w:gridCol w:w="2240"/>
      </w:tblGrid>
      <w:tr w:rsidR="00DC3A23" w:rsidRPr="00DC3A23" w14:paraId="57BD97A1" w14:textId="77777777" w:rsidTr="002A3224">
        <w:trPr>
          <w:trHeight w:val="33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0F243E" w:themeFill="text2" w:themeFillShade="80"/>
            <w:noWrap/>
            <w:vAlign w:val="center"/>
            <w:hideMark/>
          </w:tcPr>
          <w:p w14:paraId="1B923794" w14:textId="77777777" w:rsidR="00DC3A23" w:rsidRPr="002A3224" w:rsidRDefault="00DC3A23" w:rsidP="00DC3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</w:pPr>
            <w:proofErr w:type="spellStart"/>
            <w:r w:rsidRPr="002A322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  <w:t>miRNA</w:t>
            </w:r>
            <w:proofErr w:type="spellEnd"/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F243E" w:themeFill="text2" w:themeFillShade="80"/>
            <w:noWrap/>
            <w:vAlign w:val="center"/>
            <w:hideMark/>
          </w:tcPr>
          <w:p w14:paraId="536AE7A1" w14:textId="77777777" w:rsidR="00DC3A23" w:rsidRPr="002A3224" w:rsidRDefault="00DC3A23" w:rsidP="00DC3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</w:pPr>
            <w:proofErr w:type="spellStart"/>
            <w:r w:rsidRPr="002A322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  <w:t>Assay</w:t>
            </w:r>
            <w:proofErr w:type="spellEnd"/>
            <w:r w:rsidRPr="002A322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  <w:t xml:space="preserve"> ID/</w:t>
            </w:r>
            <w:proofErr w:type="spellStart"/>
            <w:r w:rsidRPr="002A322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  <w:t>Name</w:t>
            </w:r>
            <w:proofErr w:type="spellEnd"/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0F243E" w:themeFill="text2" w:themeFillShade="80"/>
            <w:noWrap/>
            <w:vAlign w:val="center"/>
            <w:hideMark/>
          </w:tcPr>
          <w:p w14:paraId="4744F48A" w14:textId="77777777" w:rsidR="00DC3A23" w:rsidRPr="002A3224" w:rsidRDefault="00DC3A23" w:rsidP="00DC3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</w:pPr>
            <w:proofErr w:type="spellStart"/>
            <w:r w:rsidRPr="002A322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  <w:t>miRNA</w:t>
            </w:r>
            <w:proofErr w:type="spellEnd"/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F243E" w:themeFill="text2" w:themeFillShade="80"/>
            <w:noWrap/>
            <w:vAlign w:val="center"/>
            <w:hideMark/>
          </w:tcPr>
          <w:p w14:paraId="3B661EEF" w14:textId="77777777" w:rsidR="00DC3A23" w:rsidRPr="002A3224" w:rsidRDefault="00DC3A23" w:rsidP="00DC3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</w:pPr>
            <w:proofErr w:type="spellStart"/>
            <w:r w:rsidRPr="002A322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  <w:t>Assay</w:t>
            </w:r>
            <w:proofErr w:type="spellEnd"/>
            <w:r w:rsidRPr="002A322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  <w:t xml:space="preserve"> ID/</w:t>
            </w:r>
            <w:proofErr w:type="spellStart"/>
            <w:r w:rsidRPr="002A322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s-ES"/>
              </w:rPr>
              <w:t>Name</w:t>
            </w:r>
            <w:proofErr w:type="spellEnd"/>
          </w:p>
        </w:tc>
      </w:tr>
      <w:tr w:rsidR="00DC3A23" w:rsidRPr="00DC3A23" w14:paraId="18CCE88F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EF68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t-7a-5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31C2E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7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575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01C8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5b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A0CE1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8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313_mir</w:t>
              </w:r>
            </w:hyperlink>
          </w:p>
        </w:tc>
      </w:tr>
      <w:tr w:rsidR="00DC3A23" w:rsidRPr="00DC3A23" w14:paraId="6D611449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811B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t-7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FA367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9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577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81E8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91-5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072CD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10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952_mir</w:t>
              </w:r>
            </w:hyperlink>
          </w:p>
        </w:tc>
      </w:tr>
      <w:tr w:rsidR="00DC3A23" w:rsidRPr="00DC3A23" w14:paraId="3196D472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316D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t-7d-3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8F4A4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11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48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33D0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99a-3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66C55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12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961_mir</w:t>
              </w:r>
            </w:hyperlink>
          </w:p>
        </w:tc>
      </w:tr>
      <w:tr w:rsidR="00DC3A23" w:rsidRPr="00DC3A23" w14:paraId="7150EAC6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E28C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t-7d-5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FD320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13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439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4A4A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208b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5FDA8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14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06_mir</w:t>
              </w:r>
            </w:hyperlink>
          </w:p>
        </w:tc>
      </w:tr>
      <w:tr w:rsidR="00DC3A23" w:rsidRPr="00DC3A23" w14:paraId="2972A539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987A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t-7f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5658D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15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578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94E9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21-5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E7B73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16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975_mir</w:t>
              </w:r>
            </w:hyperlink>
          </w:p>
        </w:tc>
      </w:tr>
      <w:tr w:rsidR="00DC3A23" w:rsidRPr="00DC3A23" w14:paraId="4704817B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4942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t-7i-3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C42BD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17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62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3DBA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2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1E614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18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rno481007_mir</w:t>
              </w:r>
            </w:hyperlink>
          </w:p>
        </w:tc>
      </w:tr>
      <w:tr w:rsidR="00DC3A23" w:rsidRPr="00DC3A23" w14:paraId="5AC0F34E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1B09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00-5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1E974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19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224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0864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22-3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CCAE7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20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985_mir</w:t>
              </w:r>
            </w:hyperlink>
          </w:p>
        </w:tc>
      </w:tr>
      <w:tr w:rsidR="00DC3A23" w:rsidRPr="00DC3A23" w14:paraId="35E324B4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ED0D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0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CCCEA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21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63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E188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23a-3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204E8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22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532_mir</w:t>
              </w:r>
            </w:hyperlink>
          </w:p>
        </w:tc>
      </w:tr>
      <w:tr w:rsidR="00DC3A23" w:rsidRPr="00DC3A23" w14:paraId="5BA627DE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E0EF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25b-5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91EF8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23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85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EA62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2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D86B9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24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992_mir</w:t>
              </w:r>
            </w:hyperlink>
          </w:p>
        </w:tc>
      </w:tr>
      <w:tr w:rsidR="00DC3A23" w:rsidRPr="00DC3A23" w14:paraId="09FB2C8E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667D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26-3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C8009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25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87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9CB4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29a-5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09183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26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002_mir</w:t>
              </w:r>
            </w:hyperlink>
          </w:p>
        </w:tc>
      </w:tr>
      <w:tr w:rsidR="00DC3A23" w:rsidRPr="00DC3A23" w14:paraId="108F3970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EEAC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26-5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900F9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27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88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04AE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29b-3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B7834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28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369_mir</w:t>
              </w:r>
            </w:hyperlink>
          </w:p>
        </w:tc>
      </w:tr>
      <w:tr w:rsidR="00DC3A23" w:rsidRPr="00DC3A23" w14:paraId="3317023E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294B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27-3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C1783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29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89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BA54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29c-3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F1C22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30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9229_mir</w:t>
              </w:r>
            </w:hyperlink>
          </w:p>
        </w:tc>
      </w:tr>
      <w:tr w:rsidR="00DC3A23" w:rsidRPr="00DC3A23" w14:paraId="1D3D6845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DFB7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30a-3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C2521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31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51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3EED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34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FDF10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32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048_mir</w:t>
              </w:r>
            </w:hyperlink>
          </w:p>
        </w:tc>
      </w:tr>
      <w:tr w:rsidR="00DC3A23" w:rsidRPr="00DC3A23" w14:paraId="1FAF582A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D17E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2B1FB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33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900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B08A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34c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B8D79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34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052_mir</w:t>
              </w:r>
            </w:hyperlink>
          </w:p>
        </w:tc>
      </w:tr>
      <w:tr w:rsidR="00DC3A23" w:rsidRPr="00DC3A23" w14:paraId="0F29D914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0AD1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33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9B94F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35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706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ED2E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37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5E39D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36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349_mir</w:t>
              </w:r>
            </w:hyperlink>
          </w:p>
        </w:tc>
      </w:tr>
      <w:tr w:rsidR="00DC3A23" w:rsidRPr="00DC3A23" w14:paraId="42457DF5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7BFA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609FF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37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904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7637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424-5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6227A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38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092_mir</w:t>
              </w:r>
            </w:hyperlink>
          </w:p>
        </w:tc>
      </w:tr>
      <w:tr w:rsidR="00DC3A23" w:rsidRPr="00DC3A23" w14:paraId="439B928D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FF76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39-3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E3B70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39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906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3557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451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A3BF9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40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107_mir</w:t>
              </w:r>
            </w:hyperlink>
          </w:p>
        </w:tc>
      </w:tr>
      <w:tr w:rsidR="00DC3A23" w:rsidRPr="00DC3A23" w14:paraId="42B12ADC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15EC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42-5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FCB62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41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911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67D5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455-3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528A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42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112_mir</w:t>
              </w:r>
            </w:hyperlink>
          </w:p>
        </w:tc>
      </w:tr>
      <w:tr w:rsidR="00DC3A23" w:rsidRPr="00DC3A23" w14:paraId="2371475D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12A4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45-5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5D374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43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915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D39F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487b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C435D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44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938_mir</w:t>
              </w:r>
            </w:hyperlink>
          </w:p>
        </w:tc>
      </w:tr>
      <w:tr w:rsidR="00DC3A23" w:rsidRPr="00DC3A23" w14:paraId="4451C7C2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88EF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46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123F8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45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399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D78D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532-5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34318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46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151_mir</w:t>
              </w:r>
            </w:hyperlink>
          </w:p>
        </w:tc>
      </w:tr>
      <w:tr w:rsidR="00DC3A23" w:rsidRPr="00DC3A23" w14:paraId="31B44CA3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47BA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48a-3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173C7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47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14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5E88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92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E3497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48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27_mir</w:t>
              </w:r>
            </w:hyperlink>
          </w:p>
        </w:tc>
      </w:tr>
      <w:tr w:rsidR="00DC3A23" w:rsidRPr="00DC3A23" w14:paraId="3D995B58" w14:textId="77777777" w:rsidTr="00DC3A23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E380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48a-5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0A0FB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49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718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A437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47C17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50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860_mir</w:t>
              </w:r>
            </w:hyperlink>
          </w:p>
        </w:tc>
      </w:tr>
      <w:tr w:rsidR="00DC3A23" w:rsidRPr="00DC3A23" w14:paraId="78BC93A5" w14:textId="77777777" w:rsidTr="00DC3A23">
        <w:trPr>
          <w:trHeight w:val="33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1968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15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58DD6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51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7918_mir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2987" w14:textId="77777777" w:rsidR="00DC3A23" w:rsidRPr="00DC3A23" w:rsidRDefault="00DC3A23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C3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iR-4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8F143" w14:textId="77777777" w:rsidR="00DC3A23" w:rsidRPr="00DC3A23" w:rsidRDefault="00000000" w:rsidP="002A3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hyperlink r:id="rId52" w:history="1">
              <w:r w:rsidR="00DC3A23" w:rsidRPr="00DC3A2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s-ES"/>
                </w:rPr>
                <w:t>478327_mir</w:t>
              </w:r>
            </w:hyperlink>
          </w:p>
        </w:tc>
      </w:tr>
    </w:tbl>
    <w:p w14:paraId="757907F7" w14:textId="77777777" w:rsidR="009C41CB" w:rsidRDefault="009C41CB" w:rsidP="002A3224">
      <w:pPr>
        <w:rPr>
          <w:lang w:val="en-US"/>
        </w:rPr>
      </w:pPr>
    </w:p>
    <w:p w14:paraId="369AC89C" w14:textId="77777777" w:rsidR="009C41CB" w:rsidRPr="00540B24" w:rsidRDefault="009C41CB">
      <w:pPr>
        <w:rPr>
          <w:lang w:val="en-US"/>
        </w:rPr>
      </w:pPr>
    </w:p>
    <w:sectPr w:rsidR="009C41CB" w:rsidRPr="00540B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24"/>
    <w:rsid w:val="001F1B3C"/>
    <w:rsid w:val="00202A85"/>
    <w:rsid w:val="00242BDF"/>
    <w:rsid w:val="002518B3"/>
    <w:rsid w:val="002A3224"/>
    <w:rsid w:val="004C270A"/>
    <w:rsid w:val="00540B24"/>
    <w:rsid w:val="005A5D1E"/>
    <w:rsid w:val="005D1FA2"/>
    <w:rsid w:val="006C51AA"/>
    <w:rsid w:val="00775AB5"/>
    <w:rsid w:val="00811188"/>
    <w:rsid w:val="0082470B"/>
    <w:rsid w:val="0091766B"/>
    <w:rsid w:val="00984A0A"/>
    <w:rsid w:val="009C41CB"/>
    <w:rsid w:val="00BE59AD"/>
    <w:rsid w:val="00CC74DD"/>
    <w:rsid w:val="00D3289B"/>
    <w:rsid w:val="00DC3A23"/>
    <w:rsid w:val="00E32EE5"/>
    <w:rsid w:val="00E86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64F04"/>
  <w15:docId w15:val="{2D6C7B1E-396A-4760-B5F0-18212C6C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B24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82470B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247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47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semiHidden/>
    <w:unhideWhenUsed/>
    <w:rsid w:val="00DC3A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0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thermofisher.com/order/genome-database/details/microrna/478439_mir?CID=&amp;ICID=&amp;subtype=" TargetMode="External"/><Relationship Id="rId18" Type="http://schemas.openxmlformats.org/officeDocument/2006/relationships/hyperlink" Target="https://www.thermofisher.com/order/genome-database/details/microrna/rno481007_mir?CID=&amp;ICID=&amp;subtype=" TargetMode="External"/><Relationship Id="rId26" Type="http://schemas.openxmlformats.org/officeDocument/2006/relationships/hyperlink" Target="https://www.thermofisher.com/order/genome-database/details/microrna/478002_mir?CID=&amp;ICID=&amp;subtype=" TargetMode="External"/><Relationship Id="rId39" Type="http://schemas.openxmlformats.org/officeDocument/2006/relationships/hyperlink" Target="https://www.thermofisher.com/order/genome-database/details/microrna/477906_mir?CID=&amp;ICID=&amp;subtype=" TargetMode="External"/><Relationship Id="rId21" Type="http://schemas.openxmlformats.org/officeDocument/2006/relationships/hyperlink" Target="https://www.thermofisher.com/order/genome-database/details/microrna/477863_mir?CID=&amp;ICID=&amp;subtype=" TargetMode="External"/><Relationship Id="rId34" Type="http://schemas.openxmlformats.org/officeDocument/2006/relationships/hyperlink" Target="https://www.thermofisher.com/order/genome-database/details/microrna/478052_mir?CID=&amp;ICID=&amp;subtype=" TargetMode="External"/><Relationship Id="rId42" Type="http://schemas.openxmlformats.org/officeDocument/2006/relationships/hyperlink" Target="https://www.thermofisher.com/order/genome-database/details/microrna/478112_mir?CID=&amp;ICID=&amp;subtype=" TargetMode="External"/><Relationship Id="rId47" Type="http://schemas.openxmlformats.org/officeDocument/2006/relationships/hyperlink" Target="https://www.thermofisher.com/order/genome-database/details/microrna/477814_mir?CID=&amp;ICID=&amp;subtype=" TargetMode="External"/><Relationship Id="rId50" Type="http://schemas.openxmlformats.org/officeDocument/2006/relationships/hyperlink" Target="https://www.thermofisher.com/order/genome-database/details/microrna/477860_mir?CID=&amp;ICID=&amp;subtype=" TargetMode="External"/><Relationship Id="rId7" Type="http://schemas.openxmlformats.org/officeDocument/2006/relationships/hyperlink" Target="https://www.thermofisher.com/order/genome-database/details/microrna/478575_mir?CID=&amp;ICID=&amp;subtype=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thermofisher.com/order/genome-database/details/microrna/477975_mir?CID=&amp;ICID=&amp;subtype=" TargetMode="External"/><Relationship Id="rId29" Type="http://schemas.openxmlformats.org/officeDocument/2006/relationships/hyperlink" Target="https://www.thermofisher.com/order/genome-database/details/microrna/477889_mir?CID=&amp;ICID=&amp;subtype=" TargetMode="External"/><Relationship Id="rId11" Type="http://schemas.openxmlformats.org/officeDocument/2006/relationships/hyperlink" Target="https://www.thermofisher.com/order/genome-database/details/microrna/477848_mir?CID=&amp;ICID=&amp;subtype=" TargetMode="External"/><Relationship Id="rId24" Type="http://schemas.openxmlformats.org/officeDocument/2006/relationships/hyperlink" Target="https://www.thermofisher.com/order/genome-database/details/microrna/477992_mir?CID=&amp;ICID=&amp;subtype=" TargetMode="External"/><Relationship Id="rId32" Type="http://schemas.openxmlformats.org/officeDocument/2006/relationships/hyperlink" Target="https://www.thermofisher.com/order/genome-database/details/microrna/478048_mir?CID=&amp;ICID=&amp;subtype=" TargetMode="External"/><Relationship Id="rId37" Type="http://schemas.openxmlformats.org/officeDocument/2006/relationships/hyperlink" Target="https://www.thermofisher.com/order/genome-database/details/microrna/477904_mir?CID=&amp;ICID=&amp;subtype=" TargetMode="External"/><Relationship Id="rId40" Type="http://schemas.openxmlformats.org/officeDocument/2006/relationships/hyperlink" Target="https://www.thermofisher.com/order/genome-database/details/microrna/478107_mir?CID=&amp;ICID=&amp;subtype=" TargetMode="External"/><Relationship Id="rId45" Type="http://schemas.openxmlformats.org/officeDocument/2006/relationships/hyperlink" Target="https://www.thermofisher.com/order/genome-database/details/microrna/478399_mir?CID=&amp;ICID=&amp;subtype=" TargetMode="External"/><Relationship Id="rId53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thermofisher.com/order/genome-database/details/microrna/477952_mir?CID=&amp;ICID=&amp;subtype=" TargetMode="External"/><Relationship Id="rId19" Type="http://schemas.openxmlformats.org/officeDocument/2006/relationships/hyperlink" Target="https://www.thermofisher.com/order/genome-database/details/microrna/478224_mir?CID=&amp;ICID=&amp;subtype=" TargetMode="External"/><Relationship Id="rId31" Type="http://schemas.openxmlformats.org/officeDocument/2006/relationships/hyperlink" Target="https://www.thermofisher.com/order/genome-database/details/microrna/477851_mir?CID=&amp;ICID=&amp;subtype=" TargetMode="External"/><Relationship Id="rId44" Type="http://schemas.openxmlformats.org/officeDocument/2006/relationships/hyperlink" Target="https://www.thermofisher.com/order/genome-database/details/microrna/478938_mir?CID=&amp;ICID=&amp;subtype=" TargetMode="External"/><Relationship Id="rId52" Type="http://schemas.openxmlformats.org/officeDocument/2006/relationships/hyperlink" Target="https://www.thermofisher.com/order/genome-database/details/microrna/478327_mir?CID=&amp;ICID=&amp;subtype=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thermofisher.com/order/genome-database/details/microrna/478577_mir?CID=&amp;ICID=&amp;subtype=" TargetMode="External"/><Relationship Id="rId14" Type="http://schemas.openxmlformats.org/officeDocument/2006/relationships/hyperlink" Target="https://www.thermofisher.com/order/genome-database/details/microrna/477806_mir?CID=&amp;ICID=&amp;subtype=" TargetMode="External"/><Relationship Id="rId22" Type="http://schemas.openxmlformats.org/officeDocument/2006/relationships/hyperlink" Target="https://www.thermofisher.com/order/genome-database/details/microrna/478532_mir?CID=&amp;ICID=&amp;subtype=" TargetMode="External"/><Relationship Id="rId27" Type="http://schemas.openxmlformats.org/officeDocument/2006/relationships/hyperlink" Target="https://www.thermofisher.com/order/genome-database/details/microrna/477888_mir?CID=&amp;ICID=&amp;subtype=" TargetMode="External"/><Relationship Id="rId30" Type="http://schemas.openxmlformats.org/officeDocument/2006/relationships/hyperlink" Target="https://www.thermofisher.com/order/genome-database/details/microrna/479229_mir?CID=&amp;ICID=&amp;subtype=" TargetMode="External"/><Relationship Id="rId35" Type="http://schemas.openxmlformats.org/officeDocument/2006/relationships/hyperlink" Target="https://www.thermofisher.com/order/genome-database/details/microrna/478706_mir?CID=&amp;ICID=&amp;subtype=" TargetMode="External"/><Relationship Id="rId43" Type="http://schemas.openxmlformats.org/officeDocument/2006/relationships/hyperlink" Target="https://www.thermofisher.com/order/genome-database/details/microrna/477915_mir?CID=&amp;ICID=&amp;subtype=" TargetMode="External"/><Relationship Id="rId48" Type="http://schemas.openxmlformats.org/officeDocument/2006/relationships/hyperlink" Target="https://www.thermofisher.com/order/genome-database/details/microrna/477827_mir?CID=&amp;ICID=&amp;subtype=" TargetMode="External"/><Relationship Id="rId8" Type="http://schemas.openxmlformats.org/officeDocument/2006/relationships/hyperlink" Target="https://www.thermofisher.com/order/genome-database/details/microrna/478313_mir?CID=&amp;ICID=&amp;subtype=" TargetMode="External"/><Relationship Id="rId51" Type="http://schemas.openxmlformats.org/officeDocument/2006/relationships/hyperlink" Target="https://www.thermofisher.com/order/genome-database/details/microrna/477918_mir?CID=&amp;ICID=&amp;subtype=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www.thermofisher.com/order/genome-database/details/microrna/477961_mir?CID=&amp;ICID=&amp;subtype=" TargetMode="External"/><Relationship Id="rId17" Type="http://schemas.openxmlformats.org/officeDocument/2006/relationships/hyperlink" Target="https://www.thermofisher.com/order/genome-database/details/microrna/477862_mir?CID=&amp;ICID=&amp;subtype=" TargetMode="External"/><Relationship Id="rId25" Type="http://schemas.openxmlformats.org/officeDocument/2006/relationships/hyperlink" Target="https://www.thermofisher.com/order/genome-database/details/microrna/477887_mir?CID=&amp;ICID=&amp;subtype=" TargetMode="External"/><Relationship Id="rId33" Type="http://schemas.openxmlformats.org/officeDocument/2006/relationships/hyperlink" Target="https://www.thermofisher.com/order/genome-database/details/microrna/477900_mir?CID=&amp;ICID=&amp;subtype=" TargetMode="External"/><Relationship Id="rId38" Type="http://schemas.openxmlformats.org/officeDocument/2006/relationships/hyperlink" Target="https://www.thermofisher.com/order/genome-database/details/microrna/478092_mir?CID=&amp;ICID=&amp;subtype=" TargetMode="External"/><Relationship Id="rId46" Type="http://schemas.openxmlformats.org/officeDocument/2006/relationships/hyperlink" Target="https://www.thermofisher.com/order/genome-database/details/microrna/478151_mir?CID=&amp;ICID=&amp;subtype=" TargetMode="External"/><Relationship Id="rId20" Type="http://schemas.openxmlformats.org/officeDocument/2006/relationships/hyperlink" Target="https://www.thermofisher.com/order/genome-database/details/microrna/477985_mir?CID=&amp;ICID=&amp;subtype=" TargetMode="External"/><Relationship Id="rId41" Type="http://schemas.openxmlformats.org/officeDocument/2006/relationships/hyperlink" Target="https://www.thermofisher.com/order/genome-database/details/microrna/477911_mir?CID=&amp;ICID=&amp;subtype=" TargetMode="External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www.thermofisher.com/order/genome-database/details/microrna/478578_mir?CID=&amp;ICID=&amp;subtype=" TargetMode="External"/><Relationship Id="rId23" Type="http://schemas.openxmlformats.org/officeDocument/2006/relationships/hyperlink" Target="https://www.thermofisher.com/order/genome-database/details/microrna/477885_mir?CID=&amp;ICID=&amp;subtype=" TargetMode="External"/><Relationship Id="rId28" Type="http://schemas.openxmlformats.org/officeDocument/2006/relationships/hyperlink" Target="https://www.thermofisher.com/order/genome-database/details/microrna/478369_mir?CID=&amp;ICID=&amp;subtype=" TargetMode="External"/><Relationship Id="rId36" Type="http://schemas.openxmlformats.org/officeDocument/2006/relationships/hyperlink" Target="https://www.thermofisher.com/order/genome-database/details/microrna/478349_mir?CID=&amp;ICID=&amp;subtype=" TargetMode="External"/><Relationship Id="rId49" Type="http://schemas.openxmlformats.org/officeDocument/2006/relationships/hyperlink" Target="https://www.thermofisher.com/order/genome-database/details/microrna/478718_mir?CID=&amp;ICID=&amp;subtype=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ADC17890564CC4F958310B306B9454F" ma:contentTypeVersion="2" ma:contentTypeDescription="Crear nuevo documento." ma:contentTypeScope="" ma:versionID="1d2b1e4c359a9341e03b5f1c7f2cf297">
  <xsd:schema xmlns:xsd="http://www.w3.org/2001/XMLSchema" xmlns:xs="http://www.w3.org/2001/XMLSchema" xmlns:p="http://schemas.microsoft.com/office/2006/metadata/properties" xmlns:ns2="4de47583-69c8-41d4-9a0b-23144f8ae973" targetNamespace="http://schemas.microsoft.com/office/2006/metadata/properties" ma:root="true" ma:fieldsID="67512aec7a56c55123815030f550f71b" ns2:_="">
    <xsd:import namespace="4de47583-69c8-41d4-9a0b-23144f8ae9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e47583-69c8-41d4-9a0b-23144f8ae9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C6F85C3-0560-4829-B225-6B9B447328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DB0A2E-9E05-4544-9A35-0E494F1201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e47583-69c8-41d4-9a0b-23144f8ae9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04AAF5-C03F-488F-8DAE-2F91EA24547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García Casado</dc:creator>
  <cp:lastModifiedBy>Victor,Maria Flora</cp:lastModifiedBy>
  <cp:revision>2</cp:revision>
  <dcterms:created xsi:type="dcterms:W3CDTF">2023-03-27T07:29:00Z</dcterms:created>
  <dcterms:modified xsi:type="dcterms:W3CDTF">2023-03-27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DC17890564CC4F958310B306B9454F</vt:lpwstr>
  </property>
</Properties>
</file>